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63386C" w14:textId="1FFF3398" w:rsidR="00D83606" w:rsidRDefault="00D83606" w:rsidP="00D8360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83606">
        <w:rPr>
          <w:rFonts w:ascii="Times New Roman" w:hAnsi="Times New Roman" w:cs="Times New Roman"/>
          <w:b/>
          <w:bCs/>
          <w:sz w:val="24"/>
          <w:szCs w:val="24"/>
        </w:rPr>
        <w:t>Supplemental Figure 1</w:t>
      </w:r>
    </w:p>
    <w:p w14:paraId="61DBEA08" w14:textId="55BF5735" w:rsidR="00D83606" w:rsidRPr="00D83606" w:rsidRDefault="00D83606" w:rsidP="00D8360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3E3FFD3E" wp14:editId="5153070C">
            <wp:simplePos x="0" y="0"/>
            <wp:positionH relativeFrom="column">
              <wp:posOffset>0</wp:posOffset>
            </wp:positionH>
            <wp:positionV relativeFrom="paragraph">
              <wp:posOffset>275590</wp:posOffset>
            </wp:positionV>
            <wp:extent cx="6010910" cy="2203450"/>
            <wp:effectExtent l="0" t="0" r="0" b="6350"/>
            <wp:wrapTight wrapText="bothSides">
              <wp:wrapPolygon edited="0">
                <wp:start x="0" y="560"/>
                <wp:lineTo x="0" y="17554"/>
                <wp:lineTo x="14170" y="18861"/>
                <wp:lineTo x="13554" y="20729"/>
                <wp:lineTo x="13691" y="21476"/>
                <wp:lineTo x="16156" y="21476"/>
                <wp:lineTo x="16635" y="21476"/>
                <wp:lineTo x="19031" y="21476"/>
                <wp:lineTo x="20468" y="20542"/>
                <wp:lineTo x="20400" y="18861"/>
                <wp:lineTo x="20810" y="18114"/>
                <wp:lineTo x="21427" y="16247"/>
                <wp:lineTo x="21495" y="8030"/>
                <wp:lineTo x="20947" y="6910"/>
                <wp:lineTo x="21084" y="5416"/>
                <wp:lineTo x="18004" y="4108"/>
                <wp:lineTo x="14718" y="3922"/>
                <wp:lineTo x="20810" y="2241"/>
                <wp:lineTo x="20674" y="934"/>
                <wp:lineTo x="8283" y="560"/>
                <wp:lineTo x="0" y="56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68"/>
                    <a:stretch/>
                  </pic:blipFill>
                  <pic:spPr bwMode="auto">
                    <a:xfrm>
                      <a:off x="0" y="0"/>
                      <a:ext cx="6010910" cy="220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75E555" w14:textId="3001F276" w:rsidR="00346AB0" w:rsidRDefault="00346AB0" w:rsidP="00346A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EA73D16" w14:textId="77777777" w:rsidR="00A20E57" w:rsidRDefault="00A20E57" w:rsidP="004863F2">
      <w:pPr>
        <w:tabs>
          <w:tab w:val="left" w:pos="360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8D31855" w14:textId="540F6BCB" w:rsidR="00D83606" w:rsidRDefault="00D83606" w:rsidP="004863F2">
      <w:pPr>
        <w:tabs>
          <w:tab w:val="left" w:pos="360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stern blot analysis of C2C12 myoblast, myotube and Rho lysates with the OXPHOS antibody cocktail and the quantification of the results</w:t>
      </w:r>
      <w:r w:rsidRPr="000E6A5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normalized to Ponceau staining</w:t>
      </w:r>
      <w:r w:rsidR="00CB6E5A">
        <w:rPr>
          <w:rFonts w:ascii="Times New Roman" w:hAnsi="Times New Roman" w:cs="Times New Roman"/>
          <w:sz w:val="24"/>
          <w:szCs w:val="24"/>
        </w:rPr>
        <w:t xml:space="preserve"> (solid bars are myoblasts, stripes are myotubes and checkers are Rho)</w:t>
      </w:r>
      <w:r>
        <w:rPr>
          <w:rFonts w:ascii="Times New Roman" w:hAnsi="Times New Roman" w:cs="Times New Roman"/>
          <w:sz w:val="24"/>
          <w:szCs w:val="24"/>
        </w:rPr>
        <w:t xml:space="preserve">. One-way </w:t>
      </w:r>
      <w:r w:rsidRPr="004772C8">
        <w:rPr>
          <w:rFonts w:ascii="Times New Roman" w:hAnsi="Times New Roman" w:cs="Times New Roman"/>
          <w:sz w:val="24"/>
          <w:szCs w:val="24"/>
        </w:rPr>
        <w:t>analysis of variance</w:t>
      </w:r>
      <w:r>
        <w:rPr>
          <w:rFonts w:ascii="Times New Roman" w:hAnsi="Times New Roman" w:cs="Times New Roman"/>
          <w:sz w:val="24"/>
          <w:szCs w:val="24"/>
        </w:rPr>
        <w:t xml:space="preserve"> (ANOVA) vs </w:t>
      </w:r>
      <w:r w:rsidR="009B5954">
        <w:rPr>
          <w:rFonts w:ascii="Times New Roman" w:hAnsi="Times New Roman" w:cs="Times New Roman"/>
          <w:sz w:val="24"/>
          <w:szCs w:val="24"/>
        </w:rPr>
        <w:t>myoblast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772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*p&lt;0.05, </w:t>
      </w:r>
      <w:r w:rsidRPr="004772C8"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4772C8">
        <w:rPr>
          <w:rFonts w:ascii="Times New Roman" w:hAnsi="Times New Roman" w:cs="Times New Roman"/>
          <w:sz w:val="24"/>
          <w:szCs w:val="24"/>
        </w:rPr>
        <w:t>&lt;0.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772C8"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/>
          <w:sz w:val="24"/>
          <w:szCs w:val="24"/>
        </w:rPr>
        <w:t>*p</w:t>
      </w:r>
      <w:r w:rsidRPr="004772C8">
        <w:rPr>
          <w:rFonts w:ascii="Times New Roman" w:hAnsi="Times New Roman" w:cs="Times New Roman"/>
          <w:sz w:val="24"/>
          <w:szCs w:val="24"/>
        </w:rPr>
        <w:t>&lt;0.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4772C8">
        <w:rPr>
          <w:rFonts w:ascii="Times New Roman" w:hAnsi="Times New Roman" w:cs="Times New Roman"/>
          <w:sz w:val="24"/>
          <w:szCs w:val="24"/>
        </w:rPr>
        <w:t xml:space="preserve">1; representative western blot is shown, </w:t>
      </w:r>
      <w:r w:rsidRPr="00293E67">
        <w:rPr>
          <w:rFonts w:ascii="Times New Roman" w:hAnsi="Times New Roman" w:cs="Times New Roman"/>
          <w:sz w:val="24"/>
          <w:szCs w:val="24"/>
        </w:rPr>
        <w:t>values are means ±S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772C8">
        <w:rPr>
          <w:rFonts w:ascii="Times New Roman" w:hAnsi="Times New Roman" w:cs="Times New Roman"/>
          <w:sz w:val="24"/>
          <w:szCs w:val="24"/>
        </w:rPr>
        <w:t>n=</w:t>
      </w:r>
      <w:r w:rsidR="001D2046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63FF58B7" w14:textId="77777777" w:rsidR="008911AA" w:rsidRDefault="008911AA" w:rsidP="008911A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8DFAA1" w14:textId="56F768EA" w:rsidR="008911AA" w:rsidRDefault="008911AA" w:rsidP="008911A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83606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3C3865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5286697A" w14:textId="138B5BD3" w:rsidR="008911AA" w:rsidRDefault="00F5277A" w:rsidP="008911AA">
      <w:pPr>
        <w:spacing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6063874" wp14:editId="2470B98F">
            <wp:extent cx="6707505" cy="204269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9285" cy="20584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4E5BF5" w14:textId="7D301487" w:rsidR="00F5277A" w:rsidRDefault="004B5F3E" w:rsidP="00F527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lative </w:t>
      </w:r>
      <w:proofErr w:type="spellStart"/>
      <w:r>
        <w:rPr>
          <w:rFonts w:ascii="Times New Roman" w:hAnsi="Times New Roman" w:cs="Times New Roman"/>
          <w:sz w:val="24"/>
          <w:szCs w:val="24"/>
        </w:rPr>
        <w:t>Apo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gnal as detected by quantitative PCR from DNA isolated from C2C12 myoblasts during the MitoPlex processing. </w:t>
      </w:r>
      <w:r w:rsidR="00A20E57">
        <w:rPr>
          <w:rFonts w:ascii="Times New Roman" w:hAnsi="Times New Roman" w:cs="Times New Roman"/>
          <w:sz w:val="24"/>
          <w:szCs w:val="24"/>
        </w:rPr>
        <w:t xml:space="preserve">Three technical replicates shown per sample. </w:t>
      </w:r>
      <w:bookmarkStart w:id="0" w:name="_GoBack"/>
      <w:bookmarkEnd w:id="0"/>
    </w:p>
    <w:p w14:paraId="3F55CD10" w14:textId="59A8C144" w:rsidR="005F50A1" w:rsidRDefault="005F50A1" w:rsidP="00F5277A">
      <w:pPr>
        <w:rPr>
          <w:rFonts w:ascii="Times New Roman" w:hAnsi="Times New Roman" w:cs="Times New Roman"/>
          <w:sz w:val="24"/>
          <w:szCs w:val="24"/>
        </w:rPr>
      </w:pPr>
    </w:p>
    <w:p w14:paraId="6F5B1337" w14:textId="77777777" w:rsidR="005F50A1" w:rsidRDefault="005F50A1" w:rsidP="00F5277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E4F7B8" w14:textId="77777777" w:rsidR="005F50A1" w:rsidRDefault="005F50A1" w:rsidP="00F5277A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F50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30E56"/>
    <w:multiLevelType w:val="hybridMultilevel"/>
    <w:tmpl w:val="A8DC9D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B4111D"/>
    <w:multiLevelType w:val="hybridMultilevel"/>
    <w:tmpl w:val="27A2F8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C22770"/>
    <w:multiLevelType w:val="hybridMultilevel"/>
    <w:tmpl w:val="3B0A7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F33C60"/>
    <w:multiLevelType w:val="hybridMultilevel"/>
    <w:tmpl w:val="C6CABD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954F4F"/>
    <w:multiLevelType w:val="hybridMultilevel"/>
    <w:tmpl w:val="9488C8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AF7458"/>
    <w:multiLevelType w:val="hybridMultilevel"/>
    <w:tmpl w:val="A8DC9D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4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75E"/>
    <w:rsid w:val="000E70A3"/>
    <w:rsid w:val="0012026D"/>
    <w:rsid w:val="001D1079"/>
    <w:rsid w:val="001D2046"/>
    <w:rsid w:val="00346AB0"/>
    <w:rsid w:val="003C3865"/>
    <w:rsid w:val="00424517"/>
    <w:rsid w:val="0045775E"/>
    <w:rsid w:val="004863F2"/>
    <w:rsid w:val="004B5F3E"/>
    <w:rsid w:val="005F50A1"/>
    <w:rsid w:val="006A3E90"/>
    <w:rsid w:val="008846BC"/>
    <w:rsid w:val="008911AA"/>
    <w:rsid w:val="009B5954"/>
    <w:rsid w:val="00A20E57"/>
    <w:rsid w:val="00A87B48"/>
    <w:rsid w:val="00AD678C"/>
    <w:rsid w:val="00CB6E5A"/>
    <w:rsid w:val="00D83606"/>
    <w:rsid w:val="00E615E0"/>
    <w:rsid w:val="00F2629C"/>
    <w:rsid w:val="00F52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D4A56"/>
  <w15:chartTrackingRefBased/>
  <w15:docId w15:val="{B0A2180A-170A-4ECA-B7BD-1CCCDCD48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451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F50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F50A1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5F50A1"/>
  </w:style>
  <w:style w:type="paragraph" w:styleId="BalloonText">
    <w:name w:val="Balloon Text"/>
    <w:basedOn w:val="Normal"/>
    <w:link w:val="BalloonTextChar"/>
    <w:uiPriority w:val="99"/>
    <w:semiHidden/>
    <w:unhideWhenUsed/>
    <w:rsid w:val="00AD67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7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5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 Stotland</dc:creator>
  <cp:keywords/>
  <dc:description/>
  <cp:lastModifiedBy>Aleksandr Stotland</cp:lastModifiedBy>
  <cp:revision>3</cp:revision>
  <dcterms:created xsi:type="dcterms:W3CDTF">2019-10-14T16:25:00Z</dcterms:created>
  <dcterms:modified xsi:type="dcterms:W3CDTF">2019-10-14T16:25:00Z</dcterms:modified>
</cp:coreProperties>
</file>